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A4125" w14:textId="77777777" w:rsidR="00916C6F" w:rsidRPr="00916C6F" w:rsidRDefault="00916C6F" w:rsidP="00916C6F">
      <w:pPr>
        <w:widowControl/>
        <w:ind w:leftChars="-14" w:left="-28"/>
        <w:rPr>
          <w:rFonts w:ascii="Times New Roman" w:hAnsi="Times New Roman" w:hint="eastAsia"/>
          <w:color w:val="auto"/>
        </w:rPr>
      </w:pPr>
      <w:r w:rsidRPr="00916C6F">
        <w:rPr>
          <w:rFonts w:ascii="Times New Roman" w:hAnsi="Times New Roman"/>
          <w:color w:val="auto"/>
        </w:rPr>
        <w:t xml:space="preserve">Table S1 </w:t>
      </w:r>
      <w:bookmarkStart w:id="0" w:name="_GoBack"/>
      <w:bookmarkEnd w:id="0"/>
    </w:p>
    <w:p w14:paraId="7F9205B9" w14:textId="77777777" w:rsidR="00916C6F" w:rsidRPr="00916C6F" w:rsidRDefault="00916C6F" w:rsidP="00916C6F">
      <w:pPr>
        <w:widowControl/>
        <w:ind w:leftChars="-14" w:left="-28"/>
        <w:rPr>
          <w:rFonts w:ascii="Times New Roman" w:hAnsi="Times New Roman"/>
          <w:color w:val="auto"/>
        </w:rPr>
      </w:pPr>
      <w:r w:rsidRPr="00916C6F">
        <w:rPr>
          <w:rFonts w:ascii="Times New Roman" w:hAnsi="Times New Roman"/>
          <w:color w:val="auto"/>
        </w:rPr>
        <w:t>Reference sequences and primer sequences used to analyse gene expression in real-time quantitative PCR experiments.</w:t>
      </w:r>
    </w:p>
    <w:tbl>
      <w:tblPr>
        <w:tblW w:w="9750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1418"/>
        <w:gridCol w:w="2977"/>
        <w:gridCol w:w="1559"/>
        <w:gridCol w:w="2080"/>
      </w:tblGrid>
      <w:tr w:rsidR="000720E6" w:rsidRPr="000720E6" w14:paraId="70124861" w14:textId="77777777" w:rsidTr="000720E6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8FE2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Reference Sequenc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8660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  <w:color w:val="auto"/>
              </w:rPr>
            </w:pPr>
            <w:r w:rsidRPr="000720E6">
              <w:rPr>
                <w:rFonts w:ascii="Times New Roman" w:hAnsi="Times New Roman"/>
                <w:color w:val="auto"/>
              </w:rPr>
              <w:t>Primer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F056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  <w:color w:val="auto"/>
              </w:rPr>
            </w:pPr>
            <w:r w:rsidRPr="000720E6">
              <w:rPr>
                <w:rFonts w:ascii="Times New Roman" w:hAnsi="Times New Roman"/>
                <w:color w:val="auto"/>
              </w:rPr>
              <w:t xml:space="preserve">Sequence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D673" w14:textId="77777777" w:rsidR="000720E6" w:rsidRPr="000720E6" w:rsidRDefault="000720E6" w:rsidP="000720E6">
            <w:pPr>
              <w:widowControl/>
              <w:ind w:leftChars="-85" w:left="-170" w:firstLineChars="85" w:firstLine="170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Product Size (bps)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F75C" w14:textId="77777777" w:rsidR="000720E6" w:rsidRPr="000720E6" w:rsidRDefault="000720E6" w:rsidP="000720E6">
            <w:pPr>
              <w:widowControl/>
              <w:ind w:leftChars="-85" w:left="-170" w:firstLineChars="85" w:firstLine="170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Annealing Temp</w:t>
            </w:r>
            <w:proofErr w:type="gramStart"/>
            <w:r w:rsidRPr="000720E6">
              <w:rPr>
                <w:rFonts w:ascii="Times New Roman" w:hAnsi="Times New Roman"/>
              </w:rPr>
              <w:t>.(</w:t>
            </w:r>
            <w:proofErr w:type="gramEnd"/>
            <w:r w:rsidRPr="000720E6">
              <w:rPr>
                <w:rFonts w:ascii="Times New Roman" w:hAnsi="Times New Roman"/>
              </w:rPr>
              <w:t>°C)</w:t>
            </w:r>
          </w:p>
        </w:tc>
      </w:tr>
      <w:tr w:rsidR="000720E6" w:rsidRPr="000720E6" w14:paraId="109D0E4D" w14:textId="77777777" w:rsidTr="000720E6">
        <w:trPr>
          <w:trHeight w:val="380"/>
        </w:trPr>
        <w:tc>
          <w:tcPr>
            <w:tcW w:w="171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86FA7C7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M27443.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3E843E8E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HIST1H4B-S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7260AF71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GGTGGTAAAGGGCTTGGGAA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2376470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138</w:t>
            </w:r>
          </w:p>
        </w:tc>
        <w:tc>
          <w:tcPr>
            <w:tcW w:w="20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214BCD5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60</w:t>
            </w:r>
          </w:p>
        </w:tc>
      </w:tr>
      <w:tr w:rsidR="000720E6" w:rsidRPr="000720E6" w14:paraId="7F4DC6EE" w14:textId="77777777" w:rsidTr="000720E6">
        <w:trPr>
          <w:trHeight w:val="38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743A5F0F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7E5DC066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HIST1H4B-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6DAB164B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GTAGATGAGGCCGGAGATG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57832438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5D11649D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</w:tr>
      <w:tr w:rsidR="000720E6" w:rsidRPr="000720E6" w14:paraId="1AE96EB7" w14:textId="77777777" w:rsidTr="000720E6">
        <w:trPr>
          <w:trHeight w:val="38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7E1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M_02435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079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HSPA8-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4B7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CGCCGAGCTATGTTGCTT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365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18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509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60</w:t>
            </w:r>
          </w:p>
        </w:tc>
      </w:tr>
      <w:tr w:rsidR="000720E6" w:rsidRPr="000720E6" w14:paraId="7FAC13DB" w14:textId="77777777" w:rsidTr="000720E6">
        <w:trPr>
          <w:trHeight w:val="380"/>
        </w:trPr>
        <w:tc>
          <w:tcPr>
            <w:tcW w:w="17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493129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ABA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HSPA8-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18C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TGCATCGTTCACCACCATGA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E6CAFD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0631A9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</w:tr>
      <w:tr w:rsidR="000720E6" w:rsidRPr="000720E6" w14:paraId="1DD3ECEF" w14:textId="77777777" w:rsidTr="000720E6">
        <w:trPr>
          <w:trHeight w:val="38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782B53E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M_01274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3C6FC897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CL-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276F241F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CAAAACCCACGGAGAGTCC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DC975E0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159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4BC108D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60</w:t>
            </w:r>
          </w:p>
        </w:tc>
      </w:tr>
      <w:tr w:rsidR="000720E6" w:rsidRPr="000720E6" w14:paraId="3A7222A0" w14:textId="77777777" w:rsidTr="000720E6">
        <w:trPr>
          <w:trHeight w:val="38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66353C07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234CC305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CL-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52E24E90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GCTGGAGTTGTGGTAGCCT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4EECC98C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6CFCD487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</w:tr>
      <w:tr w:rsidR="000720E6" w:rsidRPr="000720E6" w14:paraId="51CF5731" w14:textId="77777777" w:rsidTr="000720E6">
        <w:trPr>
          <w:trHeight w:val="38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1709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M_012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95F9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PM1-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C43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ACCAACAGTTTCCCTTGGG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3B74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18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A74F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60</w:t>
            </w:r>
          </w:p>
        </w:tc>
      </w:tr>
      <w:tr w:rsidR="000720E6" w:rsidRPr="000720E6" w14:paraId="47718FC3" w14:textId="77777777" w:rsidTr="000720E6">
        <w:trPr>
          <w:trHeight w:val="380"/>
        </w:trPr>
        <w:tc>
          <w:tcPr>
            <w:tcW w:w="17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50D64F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5092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PM1-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98A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ACTTTGTTACCACCTCCGGG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41C4F5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2DE330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</w:tr>
      <w:tr w:rsidR="000720E6" w:rsidRPr="000720E6" w14:paraId="2D3F6CDB" w14:textId="77777777" w:rsidTr="000720E6">
        <w:trPr>
          <w:trHeight w:val="38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AA5182F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M_02240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5A9DB5F0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PLEC-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6F59A37B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CCGCATTGCAGATGAACGA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CE1AA15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23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846BFF8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60</w:t>
            </w:r>
          </w:p>
        </w:tc>
      </w:tr>
      <w:tr w:rsidR="000720E6" w:rsidRPr="000720E6" w14:paraId="043891CB" w14:textId="77777777" w:rsidTr="000720E6">
        <w:trPr>
          <w:trHeight w:val="380"/>
        </w:trPr>
        <w:tc>
          <w:tcPr>
            <w:tcW w:w="1716" w:type="dxa"/>
            <w:vMerge/>
            <w:tcBorders>
              <w:top w:val="nil"/>
              <w:left w:val="nil"/>
              <w:right w:val="nil"/>
            </w:tcBorders>
            <w:shd w:val="clear" w:color="auto" w:fill="F3F3F3"/>
            <w:vAlign w:val="center"/>
            <w:hideMark/>
          </w:tcPr>
          <w:p w14:paraId="753FC647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2AA67EE4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PLEC-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505EB649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TCGGAGATAGTCCAGGGCAA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shd w:val="clear" w:color="auto" w:fill="F3F3F3"/>
            <w:vAlign w:val="center"/>
            <w:hideMark/>
          </w:tcPr>
          <w:p w14:paraId="5C83F6F8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right w:val="nil"/>
            </w:tcBorders>
            <w:shd w:val="clear" w:color="auto" w:fill="F3F3F3"/>
            <w:vAlign w:val="center"/>
            <w:hideMark/>
          </w:tcPr>
          <w:p w14:paraId="4DA669E0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</w:p>
        </w:tc>
      </w:tr>
      <w:tr w:rsidR="000720E6" w:rsidRPr="000720E6" w14:paraId="63CC90DC" w14:textId="77777777" w:rsidTr="000720E6">
        <w:trPr>
          <w:trHeight w:val="38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BCF1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NM_03114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12C3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VIM-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98EF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GAGGAGATGAGGGAGTTGC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D75A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205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8F5" w14:textId="77777777" w:rsidR="000720E6" w:rsidRPr="000720E6" w:rsidRDefault="000720E6" w:rsidP="000720E6">
            <w:pPr>
              <w:widowControl/>
              <w:ind w:leftChars="-14" w:left="-28"/>
              <w:jc w:val="center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60</w:t>
            </w:r>
          </w:p>
        </w:tc>
      </w:tr>
      <w:tr w:rsidR="000720E6" w:rsidRPr="000720E6" w14:paraId="43E035F1" w14:textId="77777777" w:rsidTr="000720E6">
        <w:trPr>
          <w:trHeight w:val="380"/>
        </w:trPr>
        <w:tc>
          <w:tcPr>
            <w:tcW w:w="17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DE2A4E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9B8C5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VIM-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2D83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  <w:r w:rsidRPr="000720E6">
              <w:rPr>
                <w:rFonts w:ascii="Times New Roman" w:hAnsi="Times New Roman"/>
              </w:rPr>
              <w:t>GGTCAAGACGTGCCAGAGA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98F385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C33BF7" w14:textId="77777777" w:rsidR="000720E6" w:rsidRPr="000720E6" w:rsidRDefault="000720E6" w:rsidP="000720E6">
            <w:pPr>
              <w:widowControl/>
              <w:ind w:leftChars="-14" w:left="-28"/>
              <w:rPr>
                <w:rFonts w:ascii="Times New Roman" w:hAnsi="Times New Roman"/>
              </w:rPr>
            </w:pPr>
          </w:p>
        </w:tc>
      </w:tr>
    </w:tbl>
    <w:p w14:paraId="0B8235C5" w14:textId="77777777" w:rsidR="003913C5" w:rsidRPr="000720E6" w:rsidRDefault="003913C5" w:rsidP="000720E6">
      <w:pPr>
        <w:widowControl/>
        <w:rPr>
          <w:rFonts w:ascii="Times New Roman" w:hAnsi="Times New Roman"/>
          <w:color w:val="auto"/>
        </w:rPr>
      </w:pPr>
    </w:p>
    <w:sectPr w:rsidR="003913C5" w:rsidRPr="000720E6" w:rsidSect="000720E6">
      <w:pgSz w:w="11900" w:h="16840"/>
      <w:pgMar w:top="1440" w:right="843" w:bottom="1440" w:left="993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Kaiti SC Regular">
    <w:panose1 w:val="02010600040101010101"/>
    <w:charset w:val="50"/>
    <w:family w:val="auto"/>
    <w:pitch w:val="variable"/>
    <w:sig w:usb0="80000287" w:usb1="280F3C52" w:usb2="00000016" w:usb3="00000000" w:csb0="0004001F" w:csb1="00000000"/>
  </w:font>
  <w:font w:name="Yuanti SC Light">
    <w:panose1 w:val="02010600040101010101"/>
    <w:charset w:val="00"/>
    <w:family w:val="auto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0E6"/>
    <w:rsid w:val="000720E6"/>
    <w:rsid w:val="003913C5"/>
    <w:rsid w:val="00916C6F"/>
    <w:rsid w:val="009B5A03"/>
    <w:rsid w:val="00DD3B1E"/>
    <w:rsid w:val="00F3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02D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Kaiti SC Regular" w:hAnsi="Times New Roman" w:cs="Yuanti SC Light"/>
        <w:color w:val="000000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Kaiti SC Regular" w:hAnsi="Times New Roman" w:cs="Yuanti SC Light"/>
        <w:color w:val="000000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4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-Liang Chen</dc:creator>
  <cp:keywords/>
  <dc:description/>
  <cp:lastModifiedBy>Mao-Liang Chen</cp:lastModifiedBy>
  <cp:revision>3</cp:revision>
  <dcterms:created xsi:type="dcterms:W3CDTF">2017-10-11T04:49:00Z</dcterms:created>
  <dcterms:modified xsi:type="dcterms:W3CDTF">2017-10-20T02:12:00Z</dcterms:modified>
</cp:coreProperties>
</file>